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65A" w:rsidRPr="00C6233F" w:rsidRDefault="0093165A" w:rsidP="0093165A">
      <w:pPr>
        <w:pStyle w:val="2"/>
      </w:pPr>
      <w:r w:rsidRPr="00C6233F">
        <w:t>S</w:t>
      </w:r>
      <w:r>
        <w:t xml:space="preserve">6 </w:t>
      </w:r>
      <w:r w:rsidRPr="00C6233F">
        <w:t>Table. Primers used in this study</w:t>
      </w:r>
      <w:r>
        <w:t>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138"/>
        <w:gridCol w:w="5812"/>
      </w:tblGrid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ene</w:t>
            </w:r>
            <w:r w:rsidRPr="00C6233F">
              <w:rPr>
                <w:rFonts w:hint="eastAsia"/>
              </w:rPr>
              <w:t>/</w:t>
            </w:r>
            <w:r w:rsidRPr="00C6233F">
              <w:t>miRNA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Primer Designation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Sequence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  <w:r w:rsidRPr="00C6233F">
              <w:rPr>
                <w:iCs/>
              </w:rPr>
              <w:t xml:space="preserve">RSV </w:t>
            </w:r>
            <w:r w:rsidRPr="00C6233F">
              <w:rPr>
                <w:rFonts w:hint="eastAsia"/>
                <w:i/>
              </w:rPr>
              <w:t>N</w:t>
            </w:r>
            <w:r w:rsidRPr="00C6233F">
              <w:rPr>
                <w:i/>
              </w:rPr>
              <w:t>P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RSV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GAAAGTGGCGGCTGGAA</w:t>
            </w:r>
          </w:p>
        </w:tc>
      </w:tr>
      <w:tr w:rsidR="0093165A" w:rsidRPr="00C6233F" w:rsidTr="00EA45BB">
        <w:trPr>
          <w:trHeight w:val="566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RSV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CACCGAGGACACTATCCCATA</w:t>
            </w:r>
          </w:p>
        </w:tc>
      </w:tr>
      <w:tr w:rsidR="0093165A" w:rsidRPr="00C6233F" w:rsidTr="00EA45BB">
        <w:trPr>
          <w:trHeight w:val="566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iCs/>
              </w:rPr>
              <w:t>RSV</w:t>
            </w:r>
            <w:r w:rsidRPr="00C6233F">
              <w:rPr>
                <w:i/>
              </w:rPr>
              <w:t xml:space="preserve"> </w:t>
            </w:r>
            <w:r w:rsidRPr="00C6233F">
              <w:rPr>
                <w:rFonts w:hint="eastAsia"/>
                <w:i/>
              </w:rPr>
              <w:t>RdRp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</w:t>
            </w:r>
            <w:r w:rsidRPr="00C6233F">
              <w:rPr>
                <w:rFonts w:hint="eastAsia"/>
              </w:rPr>
              <w:t>R</w:t>
            </w:r>
            <w:r w:rsidRPr="00C6233F">
              <w:t>dRp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 xml:space="preserve">ATAGGCAGTCCAGAATCAGGGTAT </w:t>
            </w:r>
          </w:p>
        </w:tc>
      </w:tr>
      <w:tr w:rsidR="0093165A" w:rsidRPr="00C6233F" w:rsidTr="00EA45BB">
        <w:trPr>
          <w:trHeight w:val="566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RdRp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GTTCAGTAGTATGAGGAGTGTCCAA</w:t>
            </w:r>
          </w:p>
        </w:tc>
      </w:tr>
      <w:tr w:rsidR="0093165A" w:rsidRPr="00C6233F" w:rsidTr="00EA45BB">
        <w:trPr>
          <w:trHeight w:val="566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iCs/>
              </w:rPr>
              <w:t>RSV</w:t>
            </w:r>
            <w:r w:rsidRPr="00C6233F">
              <w:rPr>
                <w:i/>
              </w:rPr>
              <w:t xml:space="preserve"> NS3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NS3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 xml:space="preserve">CATCGTCTGTGGGTTCTGTG </w:t>
            </w:r>
          </w:p>
        </w:tc>
      </w:tr>
      <w:tr w:rsidR="0093165A" w:rsidRPr="00C6233F" w:rsidTr="00EA45BB">
        <w:trPr>
          <w:trHeight w:val="566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NS3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AAGGGTGCCTAGATGAAT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  <w:r w:rsidRPr="00C6233F">
              <w:rPr>
                <w:i/>
              </w:rPr>
              <w:t>LsActin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Actin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TCTCACACACAGTCCCCATCTAT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Actin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CGGTCAAGTCACGACCAG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  <w:r w:rsidRPr="00C6233F">
              <w:rPr>
                <w:i/>
              </w:rPr>
              <w:t>GFP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FP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AA</w:t>
            </w:r>
            <w:r w:rsidRPr="00C6233F">
              <w:rPr>
                <w:rFonts w:hint="eastAsia"/>
              </w:rPr>
              <w:t>G</w:t>
            </w:r>
            <w:r w:rsidRPr="00C6233F">
              <w:t>GGC</w:t>
            </w:r>
            <w:r w:rsidRPr="00C6233F">
              <w:rPr>
                <w:rFonts w:hint="eastAsia"/>
              </w:rPr>
              <w:t>G</w:t>
            </w:r>
            <w:r w:rsidRPr="00C6233F">
              <w:t>A</w:t>
            </w:r>
            <w:r w:rsidRPr="00C6233F">
              <w:rPr>
                <w:rFonts w:hint="eastAsia"/>
              </w:rPr>
              <w:t>GGAGCTGTTCACC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FP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rFonts w:hint="eastAsia"/>
              </w:rPr>
              <w:t>CAGCAGGACCATGTGATCGCG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7GFP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AATACGACTCACTATAGGGAA</w:t>
            </w:r>
            <w:r w:rsidRPr="00C6233F">
              <w:rPr>
                <w:rFonts w:hint="eastAsia"/>
              </w:rPr>
              <w:t>G</w:t>
            </w:r>
            <w:r w:rsidRPr="00C6233F">
              <w:t>GGC</w:t>
            </w:r>
            <w:r w:rsidRPr="00C6233F">
              <w:rPr>
                <w:rFonts w:hint="eastAsia"/>
              </w:rPr>
              <w:t>G</w:t>
            </w:r>
            <w:r w:rsidRPr="00C6233F">
              <w:t>A</w:t>
            </w:r>
            <w:r w:rsidRPr="00C6233F">
              <w:rPr>
                <w:rFonts w:hint="eastAsia"/>
              </w:rPr>
              <w:t>GGAGCTGTTCACC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7GFP-</w:t>
            </w:r>
            <w:r w:rsidRPr="00C6233F">
              <w:rPr>
                <w:rFonts w:hint="eastAsia"/>
              </w:rPr>
              <w:t>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AATACGACTCACTATAGG</w:t>
            </w:r>
            <w:r w:rsidRPr="00C6233F">
              <w:rPr>
                <w:rFonts w:hint="eastAsia"/>
              </w:rPr>
              <w:t>G CAGCAGGACCATGTGATCGCG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  <w:r w:rsidRPr="00C6233F">
              <w:rPr>
                <w:i/>
              </w:rPr>
              <w:t>LsRING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ds-R</w:t>
            </w:r>
            <w:r>
              <w:t>ING</w:t>
            </w:r>
            <w:r w:rsidRPr="00C6233F">
              <w:t>-F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93165A" w:rsidRPr="00C6233F" w:rsidRDefault="0093165A" w:rsidP="00EA45BB">
            <w:r w:rsidRPr="00C6233F">
              <w:t>GATGCTCTCACCTACACGCA</w:t>
            </w:r>
          </w:p>
        </w:tc>
      </w:tr>
      <w:tr w:rsidR="0093165A" w:rsidRPr="00C6233F" w:rsidTr="00EA45BB">
        <w:trPr>
          <w:trHeight w:val="291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ds-</w:t>
            </w:r>
            <w:r>
              <w:t>RING</w:t>
            </w:r>
            <w:r w:rsidRPr="00C6233F">
              <w:t>-R</w:t>
            </w:r>
          </w:p>
        </w:tc>
        <w:tc>
          <w:tcPr>
            <w:tcW w:w="5812" w:type="dxa"/>
            <w:shd w:val="clear" w:color="auto" w:fill="auto"/>
            <w:vAlign w:val="bottom"/>
          </w:tcPr>
          <w:p w:rsidR="0093165A" w:rsidRPr="00C6233F" w:rsidRDefault="0093165A" w:rsidP="00EA45BB">
            <w:r w:rsidRPr="00C6233F">
              <w:t>TGCCAGCAAACGGTAGTAGG</w:t>
            </w:r>
          </w:p>
        </w:tc>
      </w:tr>
      <w:tr w:rsidR="0093165A" w:rsidRPr="00C6233F" w:rsidTr="00EA45BB">
        <w:trPr>
          <w:trHeight w:val="240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7-</w:t>
            </w:r>
            <w:r>
              <w:t>RING</w:t>
            </w:r>
            <w:r w:rsidRPr="00C6233F">
              <w:t>-F</w:t>
            </w:r>
          </w:p>
        </w:tc>
        <w:tc>
          <w:tcPr>
            <w:tcW w:w="5812" w:type="dxa"/>
            <w:shd w:val="clear" w:color="auto" w:fill="auto"/>
          </w:tcPr>
          <w:p w:rsidR="0093165A" w:rsidRPr="00C6233F" w:rsidRDefault="0093165A" w:rsidP="00EA45BB">
            <w:r w:rsidRPr="00C6233F">
              <w:t>TAATACGACTCACTATAGGGATGCTCTCACCTACACG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7-R</w:t>
            </w:r>
            <w:r>
              <w:t>ING</w:t>
            </w:r>
            <w:r w:rsidRPr="00C6233F">
              <w:t xml:space="preserve"> -R</w:t>
            </w:r>
          </w:p>
        </w:tc>
        <w:tc>
          <w:tcPr>
            <w:tcW w:w="5812" w:type="dxa"/>
            <w:shd w:val="clear" w:color="auto" w:fill="auto"/>
          </w:tcPr>
          <w:p w:rsidR="0093165A" w:rsidRPr="00C6233F" w:rsidRDefault="0093165A" w:rsidP="00EA45BB">
            <w:r w:rsidRPr="00C6233F">
              <w:t>TAATACGACTCACTATAGGTGCCAGCAAACGGTA</w:t>
            </w:r>
            <w:r w:rsidRPr="00C6233F">
              <w:lastRenderedPageBreak/>
              <w:t>GTAG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rFonts w:hint="eastAsia"/>
              </w:rPr>
              <w:t>HTB</w:t>
            </w:r>
            <w:r w:rsidRPr="00C6233F">
              <w:t>-</w:t>
            </w:r>
            <w:r w:rsidRPr="00C6233F">
              <w:rPr>
                <w:rFonts w:hint="eastAsia"/>
              </w:rPr>
              <w:t>R</w:t>
            </w:r>
            <w:r>
              <w:rPr>
                <w:rFonts w:hint="eastAsia"/>
              </w:rPr>
              <w:t>IN</w:t>
            </w:r>
            <w:r>
              <w:t>G</w:t>
            </w:r>
            <w:r w:rsidRPr="00C6233F">
              <w:t>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TTCAGGGCGCCATGGGATCCATGATGAACAAGAAAGACTCAGT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HTB-R</w:t>
            </w:r>
            <w:r>
              <w:rPr>
                <w:rFonts w:hint="eastAsia"/>
              </w:rPr>
              <w:t>ING</w:t>
            </w:r>
            <w:r w:rsidRPr="00C6233F">
              <w:t>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CGACGTAGGCCTTTGAATTCTCAATTAGCCCAGTAGTCGT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</w:t>
            </w:r>
            <w:r w:rsidRPr="00C6233F">
              <w:rPr>
                <w:rFonts w:hint="eastAsia"/>
              </w:rPr>
              <w:t>R</w:t>
            </w:r>
            <w:r>
              <w:rPr>
                <w:rFonts w:hint="eastAsia"/>
              </w:rPr>
              <w:t>ING</w:t>
            </w:r>
            <w:r w:rsidRPr="00C6233F">
              <w:t>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CCACCAATCATCCACT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R</w:t>
            </w:r>
            <w:r>
              <w:rPr>
                <w:rFonts w:hint="eastAsia"/>
              </w:rPr>
              <w:t>ING</w:t>
            </w:r>
            <w:r w:rsidRPr="00C6233F">
              <w:t>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AAGAGGACAACTTCATAAC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i/>
              </w:rPr>
              <w:t>LsFBN2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FBN2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CCAGTTCTCCGGTCTGT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FBN2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CACCTGCTAGCTTTCC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rFonts w:hint="eastAsia"/>
              </w:rPr>
              <w:t>PGL</w:t>
            </w:r>
            <w:r w:rsidRPr="00C6233F">
              <w:t>-FBN2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CCAGTTCTCCGGTCTGT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PGL-FBN2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CACCTGCTAGCTTTCC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rPr>
                <w:rFonts w:hint="eastAsia"/>
              </w:rPr>
              <w:t>PGL</w:t>
            </w:r>
            <w:r w:rsidRPr="00C6233F">
              <w:t>-</w:t>
            </w:r>
            <w:r w:rsidRPr="00C6233F">
              <w:rPr>
                <w:rFonts w:hint="eastAsia"/>
              </w:rPr>
              <w:t>m</w:t>
            </w:r>
            <w:r w:rsidRPr="00C6233F">
              <w:t>FBN2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ACCATACGTTAATGATACGAGAACGAGTGTGCCAC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pPr>
              <w:rPr>
                <w:i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PGL-mFBN2-R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ATCATTAACGTATGGTCTTGTAGTAGATGTGCTGCAGAAATC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miRNA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18s-</w:t>
            </w:r>
            <w:r w:rsidRPr="00C6233F">
              <w:rPr>
                <w:rFonts w:hint="eastAsia"/>
              </w:rPr>
              <w:t>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TAACCCGCTGAACCTC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18s-F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TCCGAAGACCTCACTAAAT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79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TGGTCGCAGTGGAGCTTTCA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80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CATTGTCTGATAGGTACCATT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75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CTTATTTGATCTCTTGTTAATA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86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TGGTATTTTTCACATCAAACT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47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GGTAACTACCAGCACAACCTC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77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GGATCTTCCTGTAGAATTGTT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36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TAATAACGGTCTACTGTAGCCCAG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10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TCAAGTCTTACCAATCAATATGT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22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CCTGTAGAATAATCAAAATCTGTG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315-5p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TTTTGATTGTTGCTCAGAAAG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68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AAAGTCCCCACTTAGACGTAG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117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GGAAGATGAGTACGATGACC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92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TGACGACTCATCTTGACTCAAT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99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GCTTATCTTTATGCAGTTGGCAATG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8-5p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TCTTACCGGGCAGCATTAGA</w:t>
            </w:r>
          </w:p>
        </w:tc>
      </w:tr>
      <w:tr w:rsidR="0093165A" w:rsidRPr="00C6233F" w:rsidTr="00EA45BB">
        <w:trPr>
          <w:trHeight w:val="553"/>
        </w:trPr>
        <w:tc>
          <w:tcPr>
            <w:tcW w:w="1548" w:type="dxa"/>
            <w:shd w:val="clear" w:color="auto" w:fill="auto"/>
            <w:vAlign w:val="center"/>
          </w:tcPr>
          <w:p w:rsidR="0093165A" w:rsidRPr="00C6233F" w:rsidRDefault="0093165A" w:rsidP="00EA45BB"/>
        </w:tc>
        <w:tc>
          <w:tcPr>
            <w:tcW w:w="2138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q-miR-276a-5p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93165A" w:rsidRPr="00C6233F" w:rsidRDefault="0093165A" w:rsidP="00EA45BB">
            <w:r w:rsidRPr="00C6233F">
              <w:t>CAGCGAGGTATAGAGTTCCTACG</w:t>
            </w:r>
          </w:p>
        </w:tc>
      </w:tr>
    </w:tbl>
    <w:p w:rsidR="0093165A" w:rsidRDefault="0093165A" w:rsidP="0093165A">
      <w:r w:rsidRPr="00C6233F">
        <w:rPr>
          <w:bCs/>
          <w:i/>
          <w:iCs/>
        </w:rPr>
        <w:t>GFP</w:t>
      </w:r>
      <w:r w:rsidRPr="00C6233F">
        <w:rPr>
          <w:bCs/>
        </w:rPr>
        <w:t xml:space="preserve">, green fluorescent protein gene; </w:t>
      </w:r>
      <w:r w:rsidRPr="00C6233F">
        <w:rPr>
          <w:i/>
          <w:iCs/>
        </w:rPr>
        <w:t>LsActin</w:t>
      </w:r>
      <w:r w:rsidRPr="00C6233F">
        <w:t xml:space="preserve">, small brown planthopper (SBPH) actin gene; </w:t>
      </w:r>
      <w:r w:rsidRPr="00C6233F">
        <w:rPr>
          <w:i/>
        </w:rPr>
        <w:t>LsFBN2</w:t>
      </w:r>
      <w:r w:rsidRPr="00C6233F">
        <w:rPr>
          <w:iCs/>
        </w:rPr>
        <w:t>, SBPH fibrillin</w:t>
      </w:r>
      <w:r>
        <w:rPr>
          <w:iCs/>
        </w:rPr>
        <w:t xml:space="preserve"> </w:t>
      </w:r>
      <w:r w:rsidRPr="00C6233F">
        <w:rPr>
          <w:iCs/>
        </w:rPr>
        <w:t>2 gene;</w:t>
      </w:r>
      <w:r w:rsidRPr="00C6233F">
        <w:rPr>
          <w:i/>
        </w:rPr>
        <w:t xml:space="preserve"> </w:t>
      </w:r>
      <w:r w:rsidRPr="00C6233F">
        <w:rPr>
          <w:i/>
          <w:iCs/>
        </w:rPr>
        <w:t>LsRING</w:t>
      </w:r>
      <w:r w:rsidRPr="00C6233F">
        <w:t xml:space="preserve">, SBPH RING E3; </w:t>
      </w:r>
      <w:r w:rsidRPr="00C6233F">
        <w:rPr>
          <w:rFonts w:hint="eastAsia"/>
          <w:i/>
          <w:iCs/>
        </w:rPr>
        <w:t>N</w:t>
      </w:r>
      <w:r w:rsidRPr="00C6233F">
        <w:t xml:space="preserve">, nucleocapsid protein gene; </w:t>
      </w:r>
      <w:r w:rsidRPr="00C6233F">
        <w:rPr>
          <w:i/>
          <w:iCs/>
        </w:rPr>
        <w:t>NS3</w:t>
      </w:r>
      <w:r w:rsidRPr="00C6233F">
        <w:t xml:space="preserve">, nonstructural protein 3 gene; </w:t>
      </w:r>
      <w:r w:rsidRPr="00C6233F">
        <w:rPr>
          <w:i/>
          <w:iCs/>
        </w:rPr>
        <w:t>RdRp</w:t>
      </w:r>
      <w:r w:rsidRPr="00C6233F">
        <w:t>, RNA-directed RNA polymerase gene; RSV, rice stripe virus.</w:t>
      </w:r>
    </w:p>
    <w:p w:rsidR="00FC43EA" w:rsidRPr="0093165A" w:rsidRDefault="0093165A">
      <w:bookmarkStart w:id="0" w:name="_GoBack"/>
      <w:bookmarkEnd w:id="0"/>
    </w:p>
    <w:sectPr w:rsidR="00FC43EA" w:rsidRPr="00931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65A"/>
    <w:rsid w:val="002E37D2"/>
    <w:rsid w:val="0093165A"/>
    <w:rsid w:val="00B3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164EA-749A-4A1C-8E77-4C87EC0F4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65A"/>
    <w:pPr>
      <w:widowControl w:val="0"/>
      <w:spacing w:line="48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165A"/>
    <w:pPr>
      <w:outlineLvl w:val="1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3165A"/>
    <w:rPr>
      <w:rFonts w:ascii="Times New Roman" w:eastAsia="宋体" w:hAnsi="Times New Roman" w:cs="Times New Roman"/>
      <w:b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lu</dc:creator>
  <cp:keywords/>
  <dc:description/>
  <cp:lastModifiedBy>zhanglu</cp:lastModifiedBy>
  <cp:revision>1</cp:revision>
  <dcterms:created xsi:type="dcterms:W3CDTF">2024-03-13T01:31:00Z</dcterms:created>
  <dcterms:modified xsi:type="dcterms:W3CDTF">2024-03-13T01:31:00Z</dcterms:modified>
</cp:coreProperties>
</file>